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A531B" w14:textId="77777777" w:rsidR="00F421AE" w:rsidRPr="00F421AE" w:rsidRDefault="00F421AE" w:rsidP="00F421AE">
      <w:pPr>
        <w:spacing w:after="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8"/>
          <w:lang w:eastAsia="zh-CN"/>
        </w:rPr>
      </w:pPr>
      <w:bookmarkStart w:id="0" w:name="_Hlk108074953"/>
      <w:r w:rsidRPr="00F421AE">
        <w:rPr>
          <w:rFonts w:ascii="Times New Roman" w:eastAsia="SimSun" w:hAnsi="Times New Roman" w:cs="Times New Roman"/>
          <w:b/>
          <w:bCs/>
          <w:kern w:val="2"/>
          <w:sz w:val="24"/>
          <w:szCs w:val="28"/>
          <w:lang w:eastAsia="zh-CN"/>
        </w:rPr>
        <w:t xml:space="preserve">S6 Table. </w:t>
      </w:r>
      <w:r w:rsidRPr="00F421AE">
        <w:rPr>
          <w:rFonts w:ascii="Times New Roman" w:eastAsia="SimSun" w:hAnsi="Times New Roman" w:cs="Times New Roman" w:hint="eastAsia"/>
          <w:b/>
          <w:bCs/>
          <w:kern w:val="2"/>
          <w:sz w:val="24"/>
          <w:szCs w:val="28"/>
          <w:lang w:eastAsia="zh-CN"/>
        </w:rPr>
        <w:t>Comparison</w:t>
      </w:r>
      <w:r w:rsidRPr="00F421AE">
        <w:rPr>
          <w:rFonts w:ascii="Times New Roman" w:eastAsia="SimSun" w:hAnsi="Times New Roman" w:cs="Times New Roman"/>
          <w:b/>
          <w:bCs/>
          <w:kern w:val="2"/>
          <w:sz w:val="24"/>
          <w:szCs w:val="28"/>
          <w:lang w:eastAsia="zh-CN"/>
        </w:rPr>
        <w:t xml:space="preserve"> of characteristics before weight loss between participants who skipped the weight loss strategy question and those who did not.</w:t>
      </w:r>
    </w:p>
    <w:tbl>
      <w:tblPr>
        <w:tblW w:w="130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1"/>
        <w:gridCol w:w="1968"/>
        <w:gridCol w:w="1537"/>
        <w:gridCol w:w="1660"/>
        <w:gridCol w:w="1712"/>
        <w:gridCol w:w="1537"/>
        <w:gridCol w:w="1560"/>
      </w:tblGrid>
      <w:tr w:rsidR="00F421AE" w:rsidRPr="00F421AE" w14:paraId="7DD10DC1" w14:textId="77777777" w:rsidTr="002F4B81">
        <w:trPr>
          <w:cantSplit/>
          <w:tblHeader/>
        </w:trPr>
        <w:tc>
          <w:tcPr>
            <w:tcW w:w="30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0"/>
          <w:p w14:paraId="2A02F978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Characteristic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92F15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HPFS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02532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NHS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9FF6EE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NHSII</w:t>
            </w:r>
          </w:p>
        </w:tc>
      </w:tr>
      <w:tr w:rsidR="00F421AE" w:rsidRPr="00F421AE" w14:paraId="47755AC7" w14:textId="77777777" w:rsidTr="002F4B81">
        <w:trPr>
          <w:cantSplit/>
          <w:tblHeader/>
        </w:trPr>
        <w:tc>
          <w:tcPr>
            <w:tcW w:w="30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9AAB6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E6DCDD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Ski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3CE79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Not Ski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04B6AD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Skip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E0BF99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Not Ski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2325A0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Ski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6756AF" w14:textId="77777777" w:rsidR="00F421AE" w:rsidRPr="00F421AE" w:rsidRDefault="00F421AE" w:rsidP="00F421A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Not Skip</w:t>
            </w:r>
          </w:p>
        </w:tc>
      </w:tr>
      <w:tr w:rsidR="00F421AE" w:rsidRPr="00F421AE" w14:paraId="758722A0" w14:textId="77777777" w:rsidTr="002F4B81">
        <w:trPr>
          <w:cantSplit/>
        </w:trPr>
        <w:tc>
          <w:tcPr>
            <w:tcW w:w="3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8710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Participants, number (%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46F6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,118 (33.2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3CC2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4,411 (66.8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C551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2,188 (34.7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49AB3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9,513 (65.3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A8F4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,504 (22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8AF3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89,925 (77.2)</w:t>
            </w:r>
          </w:p>
        </w:tc>
      </w:tr>
      <w:tr w:rsidR="00F421AE" w:rsidRPr="00F421AE" w14:paraId="70337960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85D2B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Age in 1992/1993 (yea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B1D0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1.7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0475C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9.6 (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7E31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9.5 (7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E890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8.0 (7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1B651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8.4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2599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8.2 (4.7)</w:t>
            </w:r>
          </w:p>
        </w:tc>
      </w:tr>
      <w:tr w:rsidR="00F421AE" w:rsidRPr="00F421AE" w14:paraId="3FC242DD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4465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White rac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A87B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8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C6303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53EB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5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3F94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EE9D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EB1A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6.6</w:t>
            </w:r>
          </w:p>
        </w:tc>
      </w:tr>
      <w:tr w:rsidR="00F421AE" w:rsidRPr="00F421AE" w14:paraId="01B115D1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BE10B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Body mass index (kg/m²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4524C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2 (3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A0F8EE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6 (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A87F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2 (4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021B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7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97E4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4.0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D869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4.1 (4.8)</w:t>
            </w:r>
          </w:p>
        </w:tc>
      </w:tr>
      <w:tr w:rsidR="00F421AE" w:rsidRPr="00F421AE" w14:paraId="27F84F94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EA6EE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Waist circumference (centimete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76AE3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4.1 (8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053AF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5.4 (8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B463D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7.7 (10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67BCF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8.9 (10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A66D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4.2 (1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D7342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8.2 (12.5)</w:t>
            </w:r>
          </w:p>
        </w:tc>
      </w:tr>
      <w:tr w:rsidR="00F421AE" w:rsidRPr="00F421AE" w14:paraId="07F50460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195F6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Smoking 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B2FD3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93B1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DA55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CD0AB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200D7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0FD6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421AE" w:rsidRPr="00F421AE" w14:paraId="280C91C8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588B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Never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4A333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7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B85F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6E5AE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8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1F63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3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F223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7FDB4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5.5</w:t>
            </w:r>
          </w:p>
        </w:tc>
      </w:tr>
      <w:tr w:rsidR="00F421AE" w:rsidRPr="00F421AE" w14:paraId="6770850C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16EB7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Pas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4119C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4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6C31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6C3A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BD0BB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7B68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2890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1.6</w:t>
            </w:r>
          </w:p>
        </w:tc>
      </w:tr>
      <w:tr w:rsidR="00F421AE" w:rsidRPr="00F421AE" w14:paraId="1D1DE7C0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D0894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Curren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2F133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9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0418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F96A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A2D1F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5CE58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DDC00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2.8</w:t>
            </w:r>
          </w:p>
        </w:tc>
      </w:tr>
      <w:tr w:rsidR="00F421AE" w:rsidRPr="00F421AE" w14:paraId="528AF250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08499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FB9ED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0AC12E" w14:textId="77777777" w:rsidR="00F421AE" w:rsidRPr="00F421AE" w:rsidRDefault="00F421AE" w:rsidP="00F421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1D86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F7C75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6A82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8E84D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0.1</w:t>
            </w:r>
          </w:p>
        </w:tc>
      </w:tr>
      <w:tr w:rsidR="00F421AE" w:rsidRPr="00F421AE" w14:paraId="17D8D2CB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EC878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Multivitamin us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D828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4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E5543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5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DC1C9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5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1B4A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4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B744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8C84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5.7</w:t>
            </w:r>
          </w:p>
        </w:tc>
      </w:tr>
      <w:tr w:rsidR="00F421AE" w:rsidRPr="00F421AE" w14:paraId="6EAB9616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B7EA6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Television watching (hou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D69C6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A8C5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276BB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5BC0C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FEFA0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A4AF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F421AE" w:rsidRPr="00F421AE" w14:paraId="52D52695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9C37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0-1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BBFD8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FADDD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D763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D188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22F1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51C2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0.2</w:t>
            </w:r>
          </w:p>
        </w:tc>
      </w:tr>
      <w:tr w:rsidR="00F421AE" w:rsidRPr="00F421AE" w14:paraId="6E39A298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600FD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2-5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0C21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3314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75E50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E029E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3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B3DC5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186DD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1.7</w:t>
            </w:r>
          </w:p>
        </w:tc>
      </w:tr>
      <w:tr w:rsidR="00F421AE" w:rsidRPr="00F421AE" w14:paraId="33391031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F9FD9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6-1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4420C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9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A16B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6023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00818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5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75E7B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464E5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.7</w:t>
            </w:r>
          </w:p>
        </w:tc>
      </w:tr>
      <w:tr w:rsidR="00F421AE" w:rsidRPr="00F421AE" w14:paraId="1B85BDD9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EE970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11-2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BE4C0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74FF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43324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EDE56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867F0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C4FF5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8</w:t>
            </w:r>
          </w:p>
        </w:tc>
      </w:tr>
      <w:tr w:rsidR="00F421AE" w:rsidRPr="00F421AE" w14:paraId="65FE64CD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0FB9B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21+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5157F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8F69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09312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0BD9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669B8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68868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.4</w:t>
            </w:r>
          </w:p>
        </w:tc>
      </w:tr>
      <w:tr w:rsidR="00F421AE" w:rsidRPr="00F421AE" w14:paraId="69CFE67F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F24C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5480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4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9A05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3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E91B6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8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DD4B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65C88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B5D8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.2</w:t>
            </w:r>
          </w:p>
        </w:tc>
      </w:tr>
      <w:tr w:rsidR="00F421AE" w:rsidRPr="00F421AE" w14:paraId="3E8FA433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A89E6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Physical activity (METs-hour/week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92EBE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5 (6.5, 37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23285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8 (7.5, 3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CF21A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7.7 (2.9, 20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A657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8.9 (3.2, 2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3A52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3.7 (5.0, 3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83ACF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3.6 (5.3, 29.9)</w:t>
            </w:r>
          </w:p>
        </w:tc>
      </w:tr>
      <w:tr w:rsidR="00F421AE" w:rsidRPr="00F421AE" w14:paraId="58143A23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B06E7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Alternative healthy eating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4A59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7.1 (10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21569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7.1 (1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C186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6.9 (1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1737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7.0 (1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83D73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3.8 (1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A6A1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4.0 (10.5)</w:t>
            </w:r>
          </w:p>
        </w:tc>
      </w:tr>
      <w:tr w:rsidR="00F421AE" w:rsidRPr="00F421AE" w14:paraId="116EE15D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7256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Total energy intake (kilocalorie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2042E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972.8 (627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D741E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992.2 (61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8626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56.1 (53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B3222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67.1 (525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299E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80.8 (56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47C57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90.9 (545.8)</w:t>
            </w:r>
          </w:p>
        </w:tc>
      </w:tr>
      <w:tr w:rsidR="00F421AE" w:rsidRPr="00F421AE" w14:paraId="6FF0EF7D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867AD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Alcohol consumption (gram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E4F3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5.3 (0, 14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718BA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6.0 (0.9, 1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778FC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.5 (0, 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B9240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.8 (0, 7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706A4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0.9 (0, 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697F8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0.9 (0, 3.5)</w:t>
            </w:r>
          </w:p>
        </w:tc>
      </w:tr>
      <w:tr w:rsidR="00F421AE" w:rsidRPr="00F421AE" w14:paraId="094B126A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08BEB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Self-reported hypertensio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A47370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D6AF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CCF42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6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7EED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3396F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332CD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8.0</w:t>
            </w:r>
          </w:p>
        </w:tc>
      </w:tr>
      <w:tr w:rsidR="00F421AE" w:rsidRPr="00F421AE" w14:paraId="1F945263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E20BC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lastRenderedPageBreak/>
              <w:t xml:space="preserve">Self-reported </w:t>
            </w:r>
            <w:r w:rsidRPr="00F421AE">
              <w:rPr>
                <w:rFonts w:ascii="Times New Roman" w:eastAsia="SimSun" w:hAnsi="Times New Roman" w:cs="Times New Roman" w:hint="eastAsia"/>
                <w:kern w:val="2"/>
                <w:lang w:eastAsia="zh-CN"/>
              </w:rPr>
              <w:t>hypercholesterolemia</w:t>
            </w: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0A96E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2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CD8A5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1FDD8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9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83391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45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33E5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EC6967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8.1</w:t>
            </w:r>
          </w:p>
        </w:tc>
      </w:tr>
      <w:tr w:rsidR="00F421AE" w:rsidRPr="00F421AE" w14:paraId="735FDF23" w14:textId="77777777" w:rsidTr="002F4B81">
        <w:trPr>
          <w:cantSplit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95BC3" w14:textId="77777777" w:rsidR="00F421AE" w:rsidRPr="00F421AE" w:rsidRDefault="00F421AE" w:rsidP="00F421AE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kern w:val="2"/>
                <w:lang w:eastAsia="zh-CN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B1F95F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1.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B86776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21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65EB51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0146EA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30.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A333B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7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5C4F6D" w14:textId="77777777" w:rsidR="00F421AE" w:rsidRPr="00F421AE" w:rsidRDefault="00F421AE" w:rsidP="00F421AE">
            <w:pPr>
              <w:spacing w:beforeAutospacing="1" w:after="0" w:afterAutospacing="1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F421AE">
              <w:rPr>
                <w:rFonts w:ascii="Times New Roman" w:eastAsia="SimSun" w:hAnsi="Times New Roman" w:cs="Times New Roman"/>
                <w:lang w:eastAsia="zh-CN"/>
              </w:rPr>
              <w:t>16.9</w:t>
            </w:r>
          </w:p>
        </w:tc>
      </w:tr>
    </w:tbl>
    <w:p w14:paraId="40003A0D" w14:textId="77777777" w:rsidR="00F421AE" w:rsidRPr="00F421AE" w:rsidRDefault="00F421AE" w:rsidP="00F421AE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eastAsia="zh-CN"/>
        </w:rPr>
      </w:pPr>
      <w:r w:rsidRPr="00F421AE">
        <w:rPr>
          <w:rFonts w:ascii="Times New Roman" w:eastAsia="SimSun" w:hAnsi="Times New Roman" w:cs="Times New Roman"/>
          <w:sz w:val="20"/>
          <w:lang w:eastAsia="zh-CN"/>
        </w:rPr>
        <w:t>Values are means (</w:t>
      </w:r>
      <w:r w:rsidRPr="00F421AE">
        <w:rPr>
          <w:rFonts w:ascii="Times New Roman" w:eastAsia="SimSun" w:hAnsi="Times New Roman" w:cs="Times New Roman" w:hint="eastAsia"/>
          <w:sz w:val="20"/>
          <w:lang w:eastAsia="zh-CN"/>
        </w:rPr>
        <w:t>standard deviation</w:t>
      </w:r>
      <w:r w:rsidRPr="00F421AE">
        <w:rPr>
          <w:rFonts w:ascii="Times New Roman" w:eastAsia="SimSun" w:hAnsi="Times New Roman" w:cs="Times New Roman"/>
          <w:sz w:val="20"/>
          <w:lang w:eastAsia="zh-CN"/>
        </w:rPr>
        <w:t xml:space="preserve">) or medians (Q25, Q75) for continuous variables; percentages for categorical variables, and are standardized to the age distribution of the study population. </w:t>
      </w:r>
      <w:r w:rsidRPr="00F421AE">
        <w:rPr>
          <w:rFonts w:ascii="Times New Roman" w:eastAsia="SimSun" w:hAnsi="Times New Roman" w:cs="Times New Roman" w:hint="eastAsia"/>
          <w:sz w:val="20"/>
          <w:lang w:eastAsia="zh-CN"/>
        </w:rPr>
        <w:t>V</w:t>
      </w:r>
      <w:r w:rsidRPr="00F421AE">
        <w:rPr>
          <w:rFonts w:ascii="Times New Roman" w:eastAsia="SimSun" w:hAnsi="Times New Roman" w:cs="Times New Roman"/>
          <w:sz w:val="20"/>
          <w:lang w:eastAsia="zh-CN"/>
        </w:rPr>
        <w:t>alues of polytomous variables may not sum to 100% due to rounding</w:t>
      </w:r>
      <w:r w:rsidRPr="00F421AE">
        <w:rPr>
          <w:rFonts w:ascii="Times New Roman" w:eastAsia="SimSun" w:hAnsi="Times New Roman" w:cs="Times New Roman" w:hint="eastAsia"/>
          <w:sz w:val="20"/>
          <w:lang w:eastAsia="zh-CN"/>
        </w:rPr>
        <w:t>.</w:t>
      </w:r>
      <w:r w:rsidRPr="00F421AE">
        <w:rPr>
          <w:rFonts w:ascii="Times New Roman" w:eastAsia="SimSun" w:hAnsi="Times New Roman" w:cs="Times New Roman"/>
          <w:sz w:val="24"/>
          <w:lang w:eastAsia="zh-CN"/>
        </w:rPr>
        <w:t xml:space="preserve"> </w:t>
      </w:r>
      <w:r w:rsidRPr="00F421AE">
        <w:rPr>
          <w:rFonts w:ascii="Times New Roman" w:eastAsia="SimSun" w:hAnsi="Times New Roman" w:cs="Times New Roman"/>
          <w:b/>
          <w:bCs/>
          <w:sz w:val="20"/>
          <w:szCs w:val="16"/>
          <w:lang w:eastAsia="zh-CN"/>
        </w:rPr>
        <w:t>Abbreviations</w:t>
      </w:r>
      <w:r w:rsidRPr="00F421AE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: </w:t>
      </w:r>
      <w:r w:rsidRPr="00F421AE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HPFS, Health </w:t>
      </w:r>
      <w:r w:rsidRPr="00F421AE">
        <w:rPr>
          <w:rFonts w:ascii="Times New Roman" w:eastAsia="SimSun" w:hAnsi="Times New Roman" w:cs="Times New Roman"/>
          <w:sz w:val="20"/>
          <w:szCs w:val="21"/>
          <w:lang w:eastAsia="zh-CN"/>
        </w:rPr>
        <w:t>Professionals</w:t>
      </w:r>
      <w:r w:rsidRPr="00F421AE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Follow-up Study; NHS, Nurses</w:t>
      </w:r>
      <w:r w:rsidRPr="00F421AE">
        <w:rPr>
          <w:rFonts w:ascii="Times New Roman" w:eastAsia="SimSun" w:hAnsi="Times New Roman" w:cs="Times New Roman"/>
          <w:sz w:val="20"/>
          <w:szCs w:val="21"/>
          <w:lang w:eastAsia="zh-CN"/>
        </w:rPr>
        <w:t>’</w:t>
      </w:r>
      <w:r w:rsidRPr="00F421AE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Health Study</w:t>
      </w:r>
      <w:r w:rsidRPr="00F421AE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; METs, </w:t>
      </w:r>
      <w:r w:rsidRPr="00F421AE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metabolic equivalent tas</w:t>
      </w:r>
      <w:r w:rsidRPr="00F421AE">
        <w:rPr>
          <w:rFonts w:ascii="Times New Roman" w:eastAsia="SimSun" w:hAnsi="Times New Roman" w:cs="Times New Roman"/>
          <w:sz w:val="20"/>
          <w:szCs w:val="21"/>
          <w:lang w:eastAsia="zh-CN"/>
        </w:rPr>
        <w:t>k</w:t>
      </w:r>
      <w:r w:rsidRPr="00F421AE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s</w:t>
      </w:r>
      <w:r w:rsidRPr="00F421AE">
        <w:rPr>
          <w:rFonts w:ascii="Times New Roman" w:eastAsia="SimSun" w:hAnsi="Times New Roman" w:cs="Times New Roman"/>
          <w:sz w:val="20"/>
          <w:szCs w:val="21"/>
          <w:lang w:eastAsia="zh-CN"/>
        </w:rPr>
        <w:t>.</w:t>
      </w:r>
      <w:r w:rsidRPr="00F421AE">
        <w:rPr>
          <w:rFonts w:ascii="Times New Roman" w:eastAsia="SimSun" w:hAnsi="Times New Roman" w:cs="Times New Roman"/>
          <w:b/>
          <w:bCs/>
          <w:szCs w:val="24"/>
          <w:lang w:eastAsia="zh-CN"/>
        </w:rPr>
        <w:br w:type="page"/>
      </w:r>
    </w:p>
    <w:p w14:paraId="5FCF235A" w14:textId="77777777" w:rsidR="003206D2" w:rsidRDefault="003206D2">
      <w:bookmarkStart w:id="1" w:name="_GoBack"/>
      <w:bookmarkEnd w:id="1"/>
    </w:p>
    <w:sectPr w:rsidR="003206D2" w:rsidSect="00F42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AE"/>
    <w:rsid w:val="003206D2"/>
    <w:rsid w:val="00AD4B03"/>
    <w:rsid w:val="00F4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C0E4E"/>
  <w15:chartTrackingRefBased/>
  <w15:docId w15:val="{7C598BDD-6195-4711-B2E2-669D98D8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5:00Z</dcterms:created>
  <dcterms:modified xsi:type="dcterms:W3CDTF">2022-09-01T08:16:00Z</dcterms:modified>
</cp:coreProperties>
</file>